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8C170" w14:textId="503C8478" w:rsidR="004D5A98" w:rsidRPr="005E4B2B" w:rsidRDefault="005E4B2B">
      <w:pPr>
        <w:rPr>
          <w:rFonts w:ascii="Times New Roman" w:hAnsi="Times New Roman" w:cs="Times New Roman"/>
          <w:b/>
          <w:bCs/>
        </w:rPr>
      </w:pPr>
      <w:r w:rsidRPr="005E4B2B">
        <w:rPr>
          <w:rFonts w:ascii="Times New Roman" w:hAnsi="Times New Roman" w:cs="Times New Roman"/>
          <w:b/>
          <w:bCs/>
        </w:rPr>
        <w:t>Supplementary Table7</w:t>
      </w:r>
      <w:r>
        <w:rPr>
          <w:rFonts w:ascii="Times New Roman" w:hAnsi="Times New Roman" w:cs="Times New Roman"/>
          <w:b/>
          <w:bCs/>
        </w:rPr>
        <w:t>.</w:t>
      </w:r>
      <w:r w:rsidR="000F779F" w:rsidRPr="005E4B2B">
        <w:rPr>
          <w:rFonts w:ascii="Times New Roman" w:hAnsi="Times New Roman" w:cs="Times New Roman"/>
          <w:b/>
          <w:bCs/>
        </w:rPr>
        <w:t xml:space="preserve"> </w:t>
      </w:r>
      <w:r w:rsidR="006359F3" w:rsidRPr="006359F3">
        <w:rPr>
          <w:rFonts w:ascii="Times New Roman" w:hAnsi="Times New Roman" w:cs="Times New Roman"/>
          <w:b/>
          <w:bCs/>
        </w:rPr>
        <w:t xml:space="preserve">The functional relationships between </w:t>
      </w:r>
      <w:r w:rsidR="006359F3">
        <w:rPr>
          <w:rFonts w:ascii="Times New Roman" w:hAnsi="Times New Roman" w:cs="Times New Roman"/>
          <w:b/>
          <w:bCs/>
        </w:rPr>
        <w:t>Ma</w:t>
      </w:r>
      <w:r w:rsidR="006359F3" w:rsidRPr="006359F3">
        <w:rPr>
          <w:rFonts w:ascii="Times New Roman" w:hAnsi="Times New Roman" w:cs="Times New Roman"/>
          <w:b/>
          <w:bCs/>
        </w:rPr>
        <w:t xml:space="preserve">BBX proteins and known </w:t>
      </w:r>
      <w:r w:rsidR="006359F3" w:rsidRPr="00AA11D7">
        <w:rPr>
          <w:rFonts w:ascii="Times New Roman" w:hAnsi="Times New Roman" w:cs="Times New Roman"/>
          <w:b/>
          <w:bCs/>
          <w:i/>
          <w:iCs/>
        </w:rPr>
        <w:t>Arabidopsis</w:t>
      </w:r>
      <w:r w:rsidR="006359F3" w:rsidRPr="006359F3">
        <w:rPr>
          <w:rFonts w:ascii="Times New Roman" w:hAnsi="Times New Roman" w:cs="Times New Roman"/>
          <w:b/>
          <w:bCs/>
        </w:rPr>
        <w:t xml:space="preserve"> proteins</w:t>
      </w:r>
      <w:r w:rsidR="00AF69E6" w:rsidRPr="005E4B2B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03"/>
        <w:gridCol w:w="5580"/>
      </w:tblGrid>
      <w:tr w:rsidR="00523D09" w:rsidRPr="00523D09" w14:paraId="256D3723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4DC070CC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 xml:space="preserve">proteins in </w:t>
            </w:r>
            <w:r w:rsidRPr="00AA11D7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303" w:type="dxa"/>
            <w:noWrap/>
            <w:hideMark/>
          </w:tcPr>
          <w:p w14:paraId="6AB41833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 xml:space="preserve">proteins in </w:t>
            </w:r>
            <w:r w:rsidRPr="00AA11D7">
              <w:rPr>
                <w:rFonts w:ascii="Times New Roman" w:hAnsi="Times New Roman" w:cs="Times New Roman"/>
                <w:i/>
                <w:iCs/>
              </w:rPr>
              <w:t>M. albus</w:t>
            </w:r>
          </w:p>
        </w:tc>
        <w:tc>
          <w:tcPr>
            <w:tcW w:w="5580" w:type="dxa"/>
            <w:noWrap/>
            <w:hideMark/>
          </w:tcPr>
          <w:p w14:paraId="04B7794D" w14:textId="77777777" w:rsidR="00717248" w:rsidRDefault="00717248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A11516B" w14:textId="7AFE3155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Functional annotation</w:t>
            </w:r>
          </w:p>
        </w:tc>
      </w:tr>
      <w:tr w:rsidR="00523D09" w:rsidRPr="00523D09" w14:paraId="0D50AB42" w14:textId="77777777" w:rsidTr="00523D09">
        <w:trPr>
          <w:trHeight w:val="1284"/>
        </w:trPr>
        <w:tc>
          <w:tcPr>
            <w:tcW w:w="1413" w:type="dxa"/>
            <w:vMerge w:val="restart"/>
            <w:noWrap/>
            <w:hideMark/>
          </w:tcPr>
          <w:p w14:paraId="7077A951" w14:textId="77777777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6B87965A" w14:textId="77777777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531B7EB8" w14:textId="77777777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69E8F535" w14:textId="4B9FF8E0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COL9</w:t>
            </w:r>
          </w:p>
        </w:tc>
        <w:tc>
          <w:tcPr>
            <w:tcW w:w="1303" w:type="dxa"/>
            <w:noWrap/>
            <w:hideMark/>
          </w:tcPr>
          <w:p w14:paraId="24C2D9C4" w14:textId="77777777" w:rsidR="00523D09" w:rsidRP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585D6A5B" w14:textId="77777777" w:rsidR="00523D09" w:rsidRPr="00523D09" w:rsidRDefault="00523D09" w:rsidP="00523D09">
            <w:pPr>
              <w:rPr>
                <w:rFonts w:ascii="Times New Roman" w:hAnsi="Times New Roman" w:cs="Times New Roman"/>
              </w:rPr>
            </w:pPr>
          </w:p>
          <w:p w14:paraId="2913D4A3" w14:textId="1F7B4D9E" w:rsidR="000C617F" w:rsidRPr="00523D09" w:rsidRDefault="000C617F" w:rsidP="00523D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20</w:t>
            </w:r>
          </w:p>
        </w:tc>
        <w:tc>
          <w:tcPr>
            <w:tcW w:w="5580" w:type="dxa"/>
            <w:vMerge w:val="restart"/>
            <w:noWrap/>
            <w:hideMark/>
          </w:tcPr>
          <w:p w14:paraId="78D137A5" w14:textId="246F1F84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 xml:space="preserve">Zinc finger protein CONSTANS-LIKE 9; This gene belongs to the CO (CONSTANS) gene family. This gene family is divided in three subgroups: groups III, to which COL9 belongs, is </w:t>
            </w:r>
            <w:r w:rsidR="00AA11D7" w:rsidRPr="00523D09">
              <w:rPr>
                <w:rFonts w:ascii="Times New Roman" w:hAnsi="Times New Roman" w:cs="Times New Roman"/>
              </w:rPr>
              <w:t>characterized</w:t>
            </w:r>
            <w:r w:rsidRPr="00523D09">
              <w:rPr>
                <w:rFonts w:ascii="Times New Roman" w:hAnsi="Times New Roman" w:cs="Times New Roman"/>
              </w:rPr>
              <w:t xml:space="preserve"> by one B-box (supposed to regulate protein-protein interactions) and a second diverged zinc finger. COL9 downregulates expression of CO (CONSTANS) as well as FT and SOC1 which are known regulatory targets of CO</w:t>
            </w:r>
            <w:r w:rsidR="00724E69">
              <w:rPr>
                <w:rFonts w:ascii="Times New Roman" w:hAnsi="Times New Roman" w:cs="Times New Roman"/>
              </w:rPr>
              <w:t>.</w:t>
            </w:r>
          </w:p>
        </w:tc>
      </w:tr>
      <w:tr w:rsidR="00523D09" w:rsidRPr="00523D09" w14:paraId="3F9D1824" w14:textId="77777777" w:rsidTr="00523D09">
        <w:trPr>
          <w:trHeight w:val="276"/>
        </w:trPr>
        <w:tc>
          <w:tcPr>
            <w:tcW w:w="1413" w:type="dxa"/>
            <w:vMerge/>
            <w:hideMark/>
          </w:tcPr>
          <w:p w14:paraId="6AC6AF42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noWrap/>
            <w:hideMark/>
          </w:tcPr>
          <w:p w14:paraId="31ECE3C1" w14:textId="77777777" w:rsidR="00523D09" w:rsidRPr="00523D09" w:rsidRDefault="00523D09" w:rsidP="00523D09">
            <w:pPr>
              <w:rPr>
                <w:rFonts w:ascii="Times New Roman" w:hAnsi="Times New Roman" w:cs="Times New Roman"/>
              </w:rPr>
            </w:pPr>
          </w:p>
          <w:p w14:paraId="633E5E3A" w14:textId="676BE995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06</w:t>
            </w:r>
          </w:p>
        </w:tc>
        <w:tc>
          <w:tcPr>
            <w:tcW w:w="5580" w:type="dxa"/>
            <w:vMerge/>
            <w:hideMark/>
          </w:tcPr>
          <w:p w14:paraId="6AB1BC99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3D09" w:rsidRPr="00523D09" w14:paraId="27769E31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1D2BF11B" w14:textId="77777777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134AC5D3" w14:textId="77777777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645D4510" w14:textId="77777777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577DC51B" w14:textId="77777777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7B351BED" w14:textId="77777777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08B3FFC3" w14:textId="0EFF8244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BX27</w:t>
            </w:r>
          </w:p>
        </w:tc>
        <w:tc>
          <w:tcPr>
            <w:tcW w:w="1303" w:type="dxa"/>
            <w:noWrap/>
            <w:hideMark/>
          </w:tcPr>
          <w:p w14:paraId="47E2CC45" w14:textId="77777777" w:rsidR="00523D09" w:rsidRP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BBD372E" w14:textId="77777777" w:rsidR="00523D09" w:rsidRP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45FFD61B" w14:textId="77777777" w:rsidR="00523D09" w:rsidRP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104A16B" w14:textId="77777777" w:rsidR="00523D09" w:rsidRP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065DFE9A" w14:textId="77777777" w:rsidR="00523D09" w:rsidRP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C6797C7" w14:textId="59B16AE0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02</w:t>
            </w:r>
          </w:p>
        </w:tc>
        <w:tc>
          <w:tcPr>
            <w:tcW w:w="5580" w:type="dxa"/>
            <w:noWrap/>
            <w:hideMark/>
          </w:tcPr>
          <w:p w14:paraId="2D36B97C" w14:textId="557787B4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 xml:space="preserve">B-box zinc finger family protein; Its function is described as sequence-specific DNA binding transcription factor activity, zinc ion binding; Involved in regulation of transcription; Located in endomembrane system, intracellular; Expressed in 14 plant structures; Expressed during 8 growth stages; Contains the following InterPro domains: Zinc finger, B-box (InterPro:IPR000315); BEST Arabidopsis thaliana protein match is: CONSTANS-like 9 (TAIR:AT3G07650.4); Has 1632 Blast hits to 1343 proteins in 109 species: Archae - 0; Bacteria - 2; Metazoa - 1; Fungi - 0; Plants - 1580; Viruses - 0; </w:t>
            </w:r>
          </w:p>
        </w:tc>
      </w:tr>
      <w:tr w:rsidR="00523D09" w:rsidRPr="00523D09" w14:paraId="52407FFA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67DEED50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19EBB7BB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6D5D73E2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17AA5D6A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70586424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0C9F96F8" w14:textId="7DCE59CF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COL5</w:t>
            </w:r>
          </w:p>
        </w:tc>
        <w:tc>
          <w:tcPr>
            <w:tcW w:w="1303" w:type="dxa"/>
            <w:noWrap/>
            <w:hideMark/>
          </w:tcPr>
          <w:p w14:paraId="3B8F387A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5C75A5D9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48FB461F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617EF4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744C09D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616F616A" w14:textId="2F42F885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4</w:t>
            </w:r>
          </w:p>
        </w:tc>
        <w:tc>
          <w:tcPr>
            <w:tcW w:w="5580" w:type="dxa"/>
            <w:noWrap/>
            <w:hideMark/>
          </w:tcPr>
          <w:p w14:paraId="08F8F7A1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Zinc finger protein CONSTANS-LIKE 5; CONSTANS-like 5 (COL5); Its function is described as sequence-specific DNA binding transcription factor activity, zinc ion binding; Involved in regulation of transcription; Located in intracellular; Expressed in 23 plant structures; Expressed during 13 growth stages; Contains the following InterPro domains: CCT domain (InterPro:IPR010402), Zinc finger, B-box (InterPro:IPR000315); BEST Arabidopsis thaliana protein match is: CONSTANS-like 4 (TAIR:AT5G24930.1); Has 30201 Blast hits to 17322 proteins in 780 species: Archae - 12; Bacteria - 1396; Metazoa </w:t>
            </w:r>
          </w:p>
        </w:tc>
      </w:tr>
      <w:tr w:rsidR="00523D09" w:rsidRPr="00523D09" w14:paraId="1546258E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4071F050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683D3901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735B2ADD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0938352E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200AC35D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0F7A8545" w14:textId="4C5CD2AB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COL4</w:t>
            </w:r>
          </w:p>
        </w:tc>
        <w:tc>
          <w:tcPr>
            <w:tcW w:w="1303" w:type="dxa"/>
            <w:noWrap/>
            <w:hideMark/>
          </w:tcPr>
          <w:p w14:paraId="014BB7E7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2AF899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0BF7D653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8A8BCAB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F4438BD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6A576DAC" w14:textId="3C5AB7A6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6</w:t>
            </w:r>
          </w:p>
        </w:tc>
        <w:tc>
          <w:tcPr>
            <w:tcW w:w="5580" w:type="dxa"/>
            <w:noWrap/>
            <w:hideMark/>
          </w:tcPr>
          <w:p w14:paraId="371755DF" w14:textId="659DE63F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 xml:space="preserve">Zinc finger protein CONSTANS-LIKE 4; CONSTANS-like 4 (COL4); Its function is described as sequence-specific DNA binding transcription factor activity, zinc ion binding; Involved in regulation of transcription; Located in intracellular, chloroplast; Expressed in 21 plant structures; Expressed during 13 growth stages; Contains the following InterPro domains: CCT domain (InterPro:IPR010402), Zinc finger, B-box (InterPro:IPR000315); BEST Arabidopsis thaliana protein match is: CONSTANS-like 3 (TAIR:AT2G24790.1); Has 3148 Blast hits to 2480 proteins in 140 species: Archae - 0; Bacteria - 4; </w:t>
            </w:r>
          </w:p>
        </w:tc>
      </w:tr>
      <w:tr w:rsidR="00523D09" w:rsidRPr="00523D09" w14:paraId="35908E33" w14:textId="77777777" w:rsidTr="00523D09">
        <w:trPr>
          <w:trHeight w:val="276"/>
        </w:trPr>
        <w:tc>
          <w:tcPr>
            <w:tcW w:w="1413" w:type="dxa"/>
            <w:vMerge w:val="restart"/>
            <w:noWrap/>
            <w:hideMark/>
          </w:tcPr>
          <w:p w14:paraId="3F1B6E63" w14:textId="77777777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lastRenderedPageBreak/>
              <w:t>BBX21</w:t>
            </w:r>
          </w:p>
        </w:tc>
        <w:tc>
          <w:tcPr>
            <w:tcW w:w="1303" w:type="dxa"/>
            <w:noWrap/>
            <w:hideMark/>
          </w:tcPr>
          <w:p w14:paraId="1A668F7A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03</w:t>
            </w:r>
          </w:p>
        </w:tc>
        <w:tc>
          <w:tcPr>
            <w:tcW w:w="5580" w:type="dxa"/>
            <w:vMerge w:val="restart"/>
            <w:noWrap/>
            <w:hideMark/>
          </w:tcPr>
          <w:p w14:paraId="6B9B080B" w14:textId="469CEFAE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Long hypocotyl under shade; Transcription activator that acts as positive regulator of seedling photomorphogenesis. Acts downstream of COP1 and play an important role in early and long-term adjustment of the shade avoidance syndrome (SAS) responses in natural environments</w:t>
            </w:r>
          </w:p>
        </w:tc>
      </w:tr>
      <w:tr w:rsidR="00523D09" w:rsidRPr="00523D09" w14:paraId="2FBB3B8A" w14:textId="77777777" w:rsidTr="00523D09">
        <w:trPr>
          <w:trHeight w:val="276"/>
        </w:trPr>
        <w:tc>
          <w:tcPr>
            <w:tcW w:w="1413" w:type="dxa"/>
            <w:vMerge/>
            <w:hideMark/>
          </w:tcPr>
          <w:p w14:paraId="05AC0C47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noWrap/>
            <w:hideMark/>
          </w:tcPr>
          <w:p w14:paraId="345FB9CA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05</w:t>
            </w:r>
          </w:p>
        </w:tc>
        <w:tc>
          <w:tcPr>
            <w:tcW w:w="5580" w:type="dxa"/>
            <w:vMerge/>
            <w:hideMark/>
          </w:tcPr>
          <w:p w14:paraId="5767447C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3D09" w:rsidRPr="00523D09" w14:paraId="7DB9E76B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2A6D72D4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423DAA4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CE7E597" w14:textId="52B9EA10" w:rsidR="000C617F" w:rsidRPr="00523D09" w:rsidRDefault="000C617F" w:rsidP="00523D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BX18</w:t>
            </w:r>
          </w:p>
        </w:tc>
        <w:tc>
          <w:tcPr>
            <w:tcW w:w="1303" w:type="dxa"/>
            <w:noWrap/>
            <w:hideMark/>
          </w:tcPr>
          <w:p w14:paraId="499F4234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24716A4B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275F9E22" w14:textId="7DBBB08F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5</w:t>
            </w:r>
          </w:p>
        </w:tc>
        <w:tc>
          <w:tcPr>
            <w:tcW w:w="5580" w:type="dxa"/>
            <w:noWrap/>
            <w:hideMark/>
          </w:tcPr>
          <w:p w14:paraId="1A4254BF" w14:textId="0DA3C35A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-box zinc finger family protein; Acts as negative regulator of seedling photomorphogenesis. Acts as a negative regulator of blue light-mediated inhibition of hypocotyl elongation through increase of bioactive gibberellin levels. Acts as a repressor of thermotolerance by modulating expression of a set of heat shock- responsive genes</w:t>
            </w:r>
          </w:p>
        </w:tc>
      </w:tr>
      <w:tr w:rsidR="00523D09" w:rsidRPr="00523D09" w14:paraId="33BFFA90" w14:textId="77777777" w:rsidTr="00523D09">
        <w:trPr>
          <w:trHeight w:val="1820"/>
        </w:trPr>
        <w:tc>
          <w:tcPr>
            <w:tcW w:w="1413" w:type="dxa"/>
            <w:vMerge w:val="restart"/>
            <w:noWrap/>
            <w:hideMark/>
          </w:tcPr>
          <w:p w14:paraId="700526A7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33387798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6F762FDF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31D0D27E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2118CD76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5FEFF160" w14:textId="33280371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BX15</w:t>
            </w:r>
          </w:p>
        </w:tc>
        <w:tc>
          <w:tcPr>
            <w:tcW w:w="1303" w:type="dxa"/>
            <w:noWrap/>
            <w:hideMark/>
          </w:tcPr>
          <w:p w14:paraId="01E72013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FB855E1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30BD34F" w14:textId="1DC3682A" w:rsidR="000C617F" w:rsidRPr="00523D09" w:rsidRDefault="000C617F" w:rsidP="00523D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01</w:t>
            </w:r>
          </w:p>
        </w:tc>
        <w:tc>
          <w:tcPr>
            <w:tcW w:w="5580" w:type="dxa"/>
            <w:vMerge w:val="restart"/>
            <w:noWrap/>
            <w:hideMark/>
          </w:tcPr>
          <w:p w14:paraId="47B63299" w14:textId="7596E144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 xml:space="preserve">B-box type zinc finger protein with CCT domain; Its function is described as sequence-specific DNA binding transcription factor activity, zinc ion binding; Involved in regulation of transcription; Located in membrane; Expressed in leaf; Contains the following InterPro domains: CCT domain (InterPro:IPR010402), Zinc finger, B-box (InterPro:IPR000315); BEST Arabidopsis thaliana protein match is: B-box type zinc finger protein with CCT domain (TAIR:AT1G68520.1); Has 3476 Blast hits to 2333 proteins in 129 species: Archae - 0; Bacteria - 2; Metazoa - 0; Fungi - 0; Plants - 3380; Viruses - 0 </w:t>
            </w:r>
          </w:p>
        </w:tc>
      </w:tr>
      <w:tr w:rsidR="00523D09" w:rsidRPr="00523D09" w14:paraId="46517F09" w14:textId="77777777" w:rsidTr="00523D09">
        <w:trPr>
          <w:trHeight w:val="276"/>
        </w:trPr>
        <w:tc>
          <w:tcPr>
            <w:tcW w:w="1413" w:type="dxa"/>
            <w:vMerge/>
            <w:hideMark/>
          </w:tcPr>
          <w:p w14:paraId="66FC3E20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noWrap/>
            <w:hideMark/>
          </w:tcPr>
          <w:p w14:paraId="320E8C7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5104571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5E84D54" w14:textId="732F34FA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9</w:t>
            </w:r>
          </w:p>
        </w:tc>
        <w:tc>
          <w:tcPr>
            <w:tcW w:w="5580" w:type="dxa"/>
            <w:vMerge/>
            <w:hideMark/>
          </w:tcPr>
          <w:p w14:paraId="6BEB8B72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3D09" w:rsidRPr="00523D09" w14:paraId="1CD43BA0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4B25320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7AE786B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4E30997E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A254AB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272A25B6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F836864" w14:textId="23AFB7C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BX12</w:t>
            </w:r>
          </w:p>
        </w:tc>
        <w:tc>
          <w:tcPr>
            <w:tcW w:w="1303" w:type="dxa"/>
            <w:noWrap/>
            <w:hideMark/>
          </w:tcPr>
          <w:p w14:paraId="61F584A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6CCF372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08DC37A3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0A84C26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80BBA11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2F48A24A" w14:textId="22224708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09</w:t>
            </w:r>
          </w:p>
        </w:tc>
        <w:tc>
          <w:tcPr>
            <w:tcW w:w="5580" w:type="dxa"/>
            <w:noWrap/>
            <w:hideMark/>
          </w:tcPr>
          <w:p w14:paraId="1086C22F" w14:textId="384CDA80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-box type zinc finger protein with CCT domain; Its function is described as sequence-specific DNA binding transcription factor activity, zinc ion binding; Involved in regulation of transcription; Located in membrane; Expressed in leaf; Contains the following InterPro domains: CCT domain (InterPro:IPR010402), Zinc finger, B-box (InterPro:IPR000315); BEST Arabidopsis thaliana protein match is: B-box type zinc finger protein with CCT domain (TAIR:AT1G68520.1); Has 3476 Blast hits to 2333 proteins in 129 species: Archae - 0; Bacteria - 2; Metazoa - 0; Fungi - 0; Plants - 3380; Viruses - 0</w:t>
            </w:r>
          </w:p>
        </w:tc>
      </w:tr>
      <w:tr w:rsidR="00523D09" w:rsidRPr="00523D09" w14:paraId="2C39B2F1" w14:textId="77777777" w:rsidTr="00523D09">
        <w:trPr>
          <w:trHeight w:val="459"/>
        </w:trPr>
        <w:tc>
          <w:tcPr>
            <w:tcW w:w="1413" w:type="dxa"/>
            <w:vMerge w:val="restart"/>
            <w:noWrap/>
            <w:hideMark/>
          </w:tcPr>
          <w:p w14:paraId="0535B6E3" w14:textId="77777777" w:rsid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  <w:p w14:paraId="15002598" w14:textId="14EDE34D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ZS1</w:t>
            </w:r>
          </w:p>
        </w:tc>
        <w:tc>
          <w:tcPr>
            <w:tcW w:w="1303" w:type="dxa"/>
            <w:noWrap/>
            <w:hideMark/>
          </w:tcPr>
          <w:p w14:paraId="41AF0219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8</w:t>
            </w:r>
          </w:p>
        </w:tc>
        <w:tc>
          <w:tcPr>
            <w:tcW w:w="5580" w:type="dxa"/>
            <w:vMerge w:val="restart"/>
            <w:noWrap/>
            <w:hideMark/>
          </w:tcPr>
          <w:p w14:paraId="71F056AA" w14:textId="77777777" w:rsidR="000C617F" w:rsidRPr="00523D09" w:rsidRDefault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-box zinc finger family protein; Acts as positive regulator of seedling photomorphogenesis. Plays a negative role in brassinosteroid responses</w:t>
            </w:r>
          </w:p>
        </w:tc>
      </w:tr>
      <w:tr w:rsidR="00523D09" w:rsidRPr="00523D09" w14:paraId="421F1AD0" w14:textId="77777777" w:rsidTr="00523D09">
        <w:trPr>
          <w:trHeight w:val="276"/>
        </w:trPr>
        <w:tc>
          <w:tcPr>
            <w:tcW w:w="1413" w:type="dxa"/>
            <w:vMerge/>
            <w:hideMark/>
          </w:tcPr>
          <w:p w14:paraId="3C9292B4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noWrap/>
            <w:hideMark/>
          </w:tcPr>
          <w:p w14:paraId="5E12E459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04</w:t>
            </w:r>
          </w:p>
        </w:tc>
        <w:tc>
          <w:tcPr>
            <w:tcW w:w="5580" w:type="dxa"/>
            <w:vMerge/>
            <w:hideMark/>
          </w:tcPr>
          <w:p w14:paraId="15CF05D3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3D09" w:rsidRPr="00523D09" w14:paraId="4FC4E1AE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40110A6F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E546904" w14:textId="0CB6135A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COL2</w:t>
            </w:r>
          </w:p>
        </w:tc>
        <w:tc>
          <w:tcPr>
            <w:tcW w:w="1303" w:type="dxa"/>
            <w:noWrap/>
            <w:hideMark/>
          </w:tcPr>
          <w:p w14:paraId="2C6CE902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474D94EC" w14:textId="68CA1AA4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08</w:t>
            </w:r>
          </w:p>
        </w:tc>
        <w:tc>
          <w:tcPr>
            <w:tcW w:w="5580" w:type="dxa"/>
            <w:noWrap/>
            <w:hideMark/>
          </w:tcPr>
          <w:p w14:paraId="0656ECBE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Zinc finger protein CONSTANS-LIKE 2; Homologous to the flowering-time gene CONSTANS (CO) encoding zinc-finger proteins</w:t>
            </w:r>
          </w:p>
        </w:tc>
      </w:tr>
      <w:tr w:rsidR="00523D09" w:rsidRPr="00523D09" w14:paraId="6E75109E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034BE8E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2E66714A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4F12B3F1" w14:textId="12324AA6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STH</w:t>
            </w:r>
          </w:p>
        </w:tc>
        <w:tc>
          <w:tcPr>
            <w:tcW w:w="1303" w:type="dxa"/>
            <w:noWrap/>
            <w:hideMark/>
          </w:tcPr>
          <w:p w14:paraId="5C6555C3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F2FA316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B8DF553" w14:textId="3697F8C6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1</w:t>
            </w:r>
          </w:p>
        </w:tc>
        <w:tc>
          <w:tcPr>
            <w:tcW w:w="5580" w:type="dxa"/>
            <w:noWrap/>
            <w:hideMark/>
          </w:tcPr>
          <w:p w14:paraId="300943A6" w14:textId="2A1B924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 xml:space="preserve">Salt tolerance homologue; Acts as negative regulator of seedling photomorphogenesis. BBX25/STH and BBX24/STO function as transcriptional corepressors of HY5 activity, leading to the down-regulation of BBX22 expression. BBX25/STH acts additively with BBX24/STO during de- </w:t>
            </w:r>
            <w:r w:rsidRPr="00523D09">
              <w:rPr>
                <w:rFonts w:ascii="Times New Roman" w:hAnsi="Times New Roman" w:cs="Times New Roman"/>
              </w:rPr>
              <w:lastRenderedPageBreak/>
              <w:t>etiolation and the hypocotyl shade avoidance response</w:t>
            </w:r>
          </w:p>
        </w:tc>
      </w:tr>
      <w:tr w:rsidR="00523D09" w:rsidRPr="00523D09" w14:paraId="56CDB75D" w14:textId="77777777" w:rsidTr="00523D09">
        <w:trPr>
          <w:trHeight w:val="1692"/>
        </w:trPr>
        <w:tc>
          <w:tcPr>
            <w:tcW w:w="1413" w:type="dxa"/>
            <w:vMerge w:val="restart"/>
            <w:noWrap/>
            <w:hideMark/>
          </w:tcPr>
          <w:p w14:paraId="5E8A897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41264AE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50778EF9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53CBC390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2B82C7B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C0B6B05" w14:textId="261C9CCD" w:rsidR="00523D09" w:rsidRP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BX29</w:t>
            </w:r>
          </w:p>
        </w:tc>
        <w:tc>
          <w:tcPr>
            <w:tcW w:w="1303" w:type="dxa"/>
            <w:noWrap/>
            <w:hideMark/>
          </w:tcPr>
          <w:p w14:paraId="4B6B48DD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14B998B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D156EC3" w14:textId="7C4E64E6" w:rsidR="00523D09" w:rsidRPr="00523D09" w:rsidRDefault="00523D09" w:rsidP="00523D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2</w:t>
            </w:r>
          </w:p>
        </w:tc>
        <w:tc>
          <w:tcPr>
            <w:tcW w:w="5580" w:type="dxa"/>
            <w:vMerge w:val="restart"/>
            <w:noWrap/>
            <w:hideMark/>
          </w:tcPr>
          <w:p w14:paraId="3A4727C6" w14:textId="77673072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-box type zinc finger family protein; Its function is described as sequence-specific DNA binding transcription factor activity, zinc ion binding; Involved in response to cold, regulation of transcription; Located in intracellular; Expressed in 11 plant structures; Expressed during 4 anthesis, F mature embryo stage, petal differentiation and expansion stage, E expanded cotyledon stage, D bilateral stage; Contains the following InterPro domains: Zinc finger, B-box (InterPro:IPR000315); BEST Arabidopsis thaliana protein match is: B-box type zinc finger family protein (TAIR:AT4G27310.1);</w:t>
            </w:r>
          </w:p>
        </w:tc>
      </w:tr>
      <w:tr w:rsidR="00523D09" w:rsidRPr="00523D09" w14:paraId="7ACAEB00" w14:textId="77777777" w:rsidTr="00523D09">
        <w:trPr>
          <w:trHeight w:val="276"/>
        </w:trPr>
        <w:tc>
          <w:tcPr>
            <w:tcW w:w="1413" w:type="dxa"/>
            <w:vMerge/>
            <w:noWrap/>
            <w:hideMark/>
          </w:tcPr>
          <w:p w14:paraId="2D003BDC" w14:textId="77777777" w:rsidR="00523D09" w:rsidRPr="00523D09" w:rsidRDefault="00523D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noWrap/>
            <w:hideMark/>
          </w:tcPr>
          <w:p w14:paraId="240760E2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4299B147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D052EED" w14:textId="4A1C8150" w:rsidR="00523D09" w:rsidRP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07</w:t>
            </w:r>
          </w:p>
        </w:tc>
        <w:tc>
          <w:tcPr>
            <w:tcW w:w="5580" w:type="dxa"/>
            <w:vMerge/>
            <w:hideMark/>
          </w:tcPr>
          <w:p w14:paraId="4AE6294A" w14:textId="77777777" w:rsidR="00523D09" w:rsidRP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3D09" w:rsidRPr="00523D09" w14:paraId="1E85FA50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55A64726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LZF1</w:t>
            </w:r>
          </w:p>
        </w:tc>
        <w:tc>
          <w:tcPr>
            <w:tcW w:w="1303" w:type="dxa"/>
            <w:noWrap/>
            <w:hideMark/>
          </w:tcPr>
          <w:p w14:paraId="67046939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3</w:t>
            </w:r>
          </w:p>
        </w:tc>
        <w:tc>
          <w:tcPr>
            <w:tcW w:w="5580" w:type="dxa"/>
            <w:noWrap/>
            <w:hideMark/>
          </w:tcPr>
          <w:p w14:paraId="2F45A98B" w14:textId="7777777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annotation not available</w:t>
            </w:r>
          </w:p>
        </w:tc>
      </w:tr>
      <w:tr w:rsidR="00523D09" w:rsidRPr="00523D09" w14:paraId="7D78B4A9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430CDE12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0794AD60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462E0466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021258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0338E84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4E0871D" w14:textId="02A933C4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STO</w:t>
            </w:r>
          </w:p>
        </w:tc>
        <w:tc>
          <w:tcPr>
            <w:tcW w:w="1303" w:type="dxa"/>
            <w:noWrap/>
            <w:hideMark/>
          </w:tcPr>
          <w:p w14:paraId="26A421C9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CDD6A34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CEEF096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602F50B8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E0560E0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04AC11EB" w14:textId="123889A6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7</w:t>
            </w:r>
          </w:p>
        </w:tc>
        <w:tc>
          <w:tcPr>
            <w:tcW w:w="5580" w:type="dxa"/>
            <w:noWrap/>
            <w:hideMark/>
          </w:tcPr>
          <w:p w14:paraId="5838288E" w14:textId="298DFCC4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B-box zinc finger family protein; Acts as negative regulator of seedling photomorphogenesis and light-regulated inhibition of hypocotyl elongation BBX24/STO and BBX25/STH function as transcriptional corepressors of HY5 activity, leading to the down- regulation of BBX22 expression. BBX24/STO acts additively with BBX25/STH during de-etiolation and the hypocotyl shade avoidance response. Functions as negative regulator of photomorphogenic UV-B responses by interacting with both COP1 and HY5. May act as a transcription factor in the salt-stress response</w:t>
            </w:r>
          </w:p>
        </w:tc>
      </w:tr>
      <w:tr w:rsidR="00523D09" w:rsidRPr="00523D09" w14:paraId="1A5FAD0A" w14:textId="77777777" w:rsidTr="00523D09">
        <w:trPr>
          <w:trHeight w:val="276"/>
        </w:trPr>
        <w:tc>
          <w:tcPr>
            <w:tcW w:w="1413" w:type="dxa"/>
            <w:noWrap/>
            <w:hideMark/>
          </w:tcPr>
          <w:p w14:paraId="057F961A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52451DD4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5F244475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2F094C5F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8841987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AB7B8E0" w14:textId="12C3B1AE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AT2G47890</w:t>
            </w:r>
          </w:p>
        </w:tc>
        <w:tc>
          <w:tcPr>
            <w:tcW w:w="1303" w:type="dxa"/>
            <w:noWrap/>
            <w:hideMark/>
          </w:tcPr>
          <w:p w14:paraId="31D53589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B18B009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3EC6D0C2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4E53702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70A16112" w14:textId="77777777" w:rsidR="00523D09" w:rsidRDefault="00523D09" w:rsidP="000C617F">
            <w:pPr>
              <w:jc w:val="center"/>
              <w:rPr>
                <w:rFonts w:ascii="Times New Roman" w:hAnsi="Times New Roman" w:cs="Times New Roman"/>
              </w:rPr>
            </w:pPr>
          </w:p>
          <w:p w14:paraId="153C180F" w14:textId="187C38F2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>MaBBX10</w:t>
            </w:r>
          </w:p>
        </w:tc>
        <w:tc>
          <w:tcPr>
            <w:tcW w:w="5580" w:type="dxa"/>
            <w:noWrap/>
            <w:hideMark/>
          </w:tcPr>
          <w:p w14:paraId="3D73B125" w14:textId="4726BC47" w:rsidR="000C617F" w:rsidRPr="00523D09" w:rsidRDefault="000C617F" w:rsidP="000C617F">
            <w:pPr>
              <w:jc w:val="center"/>
              <w:rPr>
                <w:rFonts w:ascii="Times New Roman" w:hAnsi="Times New Roman" w:cs="Times New Roman"/>
              </w:rPr>
            </w:pPr>
            <w:r w:rsidRPr="00523D09">
              <w:rPr>
                <w:rFonts w:ascii="Times New Roman" w:hAnsi="Times New Roman" w:cs="Times New Roman"/>
              </w:rPr>
              <w:t xml:space="preserve">B-box type zinc finger protein with CCT domain; Its function is described as sequence-specific DNA binding transcription factor activity, zinc ion binding; Involved in regulation of transcription; Located in intracellular; Expressed in stem, inflorescence meristem, root, flower, stamen; Expressed during 4 anthesis, petal differentiation and expansion stage; Contains the following InterPro domains: CCT domain (InterPro:IPR010402), Zinc finger, B-box (InterPro:IPR000315); BEST Arabidopsis thaliana protein match is: B-box type zinc finger protein with CCT domain (TAIR:AT1G28050.1); Has 32 </w:t>
            </w:r>
          </w:p>
        </w:tc>
      </w:tr>
    </w:tbl>
    <w:p w14:paraId="02B48FE6" w14:textId="77777777" w:rsidR="00D76B91" w:rsidRPr="00523D09" w:rsidRDefault="00D76B91" w:rsidP="00A2281F">
      <w:pPr>
        <w:jc w:val="center"/>
        <w:rPr>
          <w:rFonts w:ascii="Times New Roman" w:hAnsi="Times New Roman" w:cs="Times New Roman"/>
        </w:rPr>
      </w:pPr>
    </w:p>
    <w:sectPr w:rsidR="00D76B91" w:rsidRPr="00523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C37DA" w14:textId="77777777" w:rsidR="00EC5BCD" w:rsidRDefault="00EC5BCD" w:rsidP="006359F3">
      <w:r>
        <w:separator/>
      </w:r>
    </w:p>
  </w:endnote>
  <w:endnote w:type="continuationSeparator" w:id="0">
    <w:p w14:paraId="09572257" w14:textId="77777777" w:rsidR="00EC5BCD" w:rsidRDefault="00EC5BCD" w:rsidP="00635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84E6C" w14:textId="77777777" w:rsidR="00EC5BCD" w:rsidRDefault="00EC5BCD" w:rsidP="006359F3">
      <w:r>
        <w:separator/>
      </w:r>
    </w:p>
  </w:footnote>
  <w:footnote w:type="continuationSeparator" w:id="0">
    <w:p w14:paraId="5FA57C51" w14:textId="77777777" w:rsidR="00EC5BCD" w:rsidRDefault="00EC5BCD" w:rsidP="00635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91"/>
    <w:rsid w:val="000C617F"/>
    <w:rsid w:val="000F779F"/>
    <w:rsid w:val="00493088"/>
    <w:rsid w:val="004D5A98"/>
    <w:rsid w:val="00523D09"/>
    <w:rsid w:val="005A0BBE"/>
    <w:rsid w:val="005E4B2B"/>
    <w:rsid w:val="006359F3"/>
    <w:rsid w:val="0067572C"/>
    <w:rsid w:val="00717248"/>
    <w:rsid w:val="00724E69"/>
    <w:rsid w:val="007A1D9A"/>
    <w:rsid w:val="00A2281F"/>
    <w:rsid w:val="00AA11D7"/>
    <w:rsid w:val="00AE21D0"/>
    <w:rsid w:val="00AF69E6"/>
    <w:rsid w:val="00B05171"/>
    <w:rsid w:val="00B3200D"/>
    <w:rsid w:val="00D01C0B"/>
    <w:rsid w:val="00D76B91"/>
    <w:rsid w:val="00EC5BCD"/>
    <w:rsid w:val="00EF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2BF61"/>
  <w15:chartTrackingRefBased/>
  <w15:docId w15:val="{5D2D4768-7524-459F-B969-620D73E7B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5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9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5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4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7</Words>
  <Characters>5857</Characters>
  <Application>Microsoft Office Word</Application>
  <DocSecurity>0</DocSecurity>
  <Lines>48</Lines>
  <Paragraphs>13</Paragraphs>
  <ScaleCrop>false</ScaleCrop>
  <Company/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丽</dc:creator>
  <cp:keywords/>
  <dc:description/>
  <cp:lastModifiedBy>Laura Goodfellow</cp:lastModifiedBy>
  <cp:revision>2</cp:revision>
  <dcterms:created xsi:type="dcterms:W3CDTF">2022-09-27T15:47:00Z</dcterms:created>
  <dcterms:modified xsi:type="dcterms:W3CDTF">2022-09-27T15:47:00Z</dcterms:modified>
</cp:coreProperties>
</file>